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BD1" w:rsidRPr="00893BD1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drawing>
          <wp:anchor distT="0" distB="0" distL="114300" distR="114300" simplePos="0" relativeHeight="2516838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7642225"/>
            <wp:effectExtent l="0" t="0" r="254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3BD1" w:rsidRPr="00893BD1" w:rsidRDefault="00893BD1">
      <w:pPr>
        <w:rPr>
          <w:sz w:val="28"/>
          <w:szCs w:val="28"/>
        </w:rPr>
      </w:pPr>
    </w:p>
    <w:p w:rsidR="00893BD1" w:rsidRP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F67216">
      <w:pPr>
        <w:rPr>
          <w:sz w:val="28"/>
          <w:szCs w:val="28"/>
        </w:rPr>
      </w:pPr>
      <w:r w:rsidRPr="00893BD1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1ADBD6" wp14:editId="04707005">
                <wp:simplePos x="0" y="0"/>
                <wp:positionH relativeFrom="column">
                  <wp:posOffset>109220</wp:posOffset>
                </wp:positionH>
                <wp:positionV relativeFrom="paragraph">
                  <wp:posOffset>4201</wp:posOffset>
                </wp:positionV>
                <wp:extent cx="5528945" cy="130492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8945" cy="1304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167A" w:rsidRPr="00B5466C" w:rsidRDefault="00AD167A" w:rsidP="00B5466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S1.</w:t>
                            </w:r>
                            <w:proofErr w:type="gramEnd"/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D3361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="00BD3361"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="00BD3361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Representative </w:t>
                            </w:r>
                            <w:proofErr w:type="gramStart"/>
                            <w:r w:rsidR="00BD3361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munoblots</w:t>
                            </w:r>
                            <w:proofErr w:type="gramEnd"/>
                            <w:r w:rsidR="00BD3361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howing changes in molecular markers demonstrating AKT inhibition</w:t>
                            </w:r>
                            <w:r w:rsidR="00BD3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2275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absence</w:t>
                            </w:r>
                            <w:r w:rsidR="00A55F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f apoptosis, </w:t>
                            </w:r>
                            <w:r w:rsidR="00BD3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ollowing treatment with MK-2206 (3xGI</w:t>
                            </w:r>
                            <w:r w:rsidR="00BD3361" w:rsidRPr="00BD3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50</w:t>
                            </w:r>
                            <w:r w:rsidR="00BD3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24 h)</w:t>
                            </w:r>
                            <w:r w:rsidR="00BD3361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BD3361"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BD3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β-Actin</w:t>
                            </w:r>
                            <w:proofErr w:type="gramEnd"/>
                            <w:r w:rsidR="00BD3361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s used as a loading control.</w:t>
                            </w:r>
                            <w:r w:rsidR="00BD3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A summary of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H-MRS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metabolic changes caused by 24 h treatment of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C3 prostate cancer cells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with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K-2206 at 3xGI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50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vs. 5xGI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50</w:t>
                            </w:r>
                            <w:r w:rsidR="008A75AD" w:rsidRPr="008A75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="00BD336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holine–containing metabolites. (</w:t>
                            </w:r>
                            <w:r w:rsidR="00BD3361">
                              <w:rPr>
                                <w:rFonts w:ascii="Times New Roman" w:hAnsi="Times New Roman" w:cs="Times New Roman"/>
                                <w:b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) Gl</w:t>
                            </w:r>
                            <w:r w:rsidR="00471CDB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ycolytic intermediates (Lac = lactate; </w:t>
                            </w:r>
                            <w:proofErr w:type="spellStart"/>
                            <w:r w:rsidR="00471CDB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luc</w:t>
                            </w:r>
                            <w:proofErr w:type="spellEnd"/>
                            <w:r w:rsidR="00471CDB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= glucose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), amino acids (</w:t>
                            </w:r>
                            <w:r w:rsidR="00471C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la = alanine; </w:t>
                            </w:r>
                            <w:proofErr w:type="spellStart"/>
                            <w:r w:rsidR="00471C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u</w:t>
                            </w:r>
                            <w:proofErr w:type="spellEnd"/>
                            <w:r w:rsidR="00471C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glutamate; </w:t>
                            </w:r>
                            <w:proofErr w:type="spellStart"/>
                            <w:r w:rsidR="00471C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n</w:t>
                            </w:r>
                            <w:proofErr w:type="spellEnd"/>
                            <w:r w:rsidR="00471C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glutamine; GSH =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glutathione) and </w:t>
                            </w:r>
                            <w:proofErr w:type="spellStart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Cr</w:t>
                            </w:r>
                            <w:proofErr w:type="spellEnd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/Cr. Results are expressed as %T/C and presented as mean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B1"/>
                            </w:r>
                            <w:r w:rsidR="00CC4FE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D, n ≥ 4</w:t>
                            </w:r>
                            <w:r w:rsidR="004871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="004871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atistically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gnificant differen</w:t>
                            </w:r>
                            <w:r w:rsidR="003F46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es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rom the control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5,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1;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01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6pt;margin-top:.35pt;width:435.35pt;height:10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" stroked="f">
                <v:textbox>
                  <w:txbxContent>
                    <w:p w:rsidR="00AD167A" w:rsidRPr="00B5466C" w:rsidRDefault="00AD167A" w:rsidP="00B5466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B5466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upplementary Figure S1.</w:t>
                      </w:r>
                      <w:proofErr w:type="gramEnd"/>
                      <w:r w:rsidRPr="00B5466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BD3361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="00BD3361"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  <w:r w:rsidR="00BD3361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Representative </w:t>
                      </w:r>
                      <w:proofErr w:type="gramStart"/>
                      <w:r w:rsidR="00BD3361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munoblots</w:t>
                      </w:r>
                      <w:proofErr w:type="gramEnd"/>
                      <w:r w:rsidR="00BD3361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howing changes in molecular markers demonstrating AKT inhibition</w:t>
                      </w:r>
                      <w:r w:rsidR="00BD33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E2275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d absence</w:t>
                      </w:r>
                      <w:r w:rsidR="00A55F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f apoptosis, </w:t>
                      </w:r>
                      <w:r w:rsidR="00BD33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ollowing treatment with MK-2206 (3xGI</w:t>
                      </w:r>
                      <w:r w:rsidR="00BD3361" w:rsidRPr="00BD3361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50</w:t>
                      </w:r>
                      <w:r w:rsidR="00BD33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24 h)</w:t>
                      </w:r>
                      <w:r w:rsidR="00BD3361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="00BD3361"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="00BD33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β-Actin</w:t>
                      </w:r>
                      <w:proofErr w:type="gramEnd"/>
                      <w:r w:rsidR="00BD3361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s used as a loading control.</w:t>
                      </w:r>
                      <w:r w:rsidR="00BD33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A summary of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H-MRS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metabolic changes caused by 24 h treatment of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C3 prostate cancer cells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 with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K-2206 at 3xGI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50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vs. 5xGI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50</w:t>
                      </w:r>
                      <w:r w:rsidR="008A75AD" w:rsidRPr="008A75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="00BD336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Choline–containing metabolites. (</w:t>
                      </w:r>
                      <w:r w:rsidR="00BD3361">
                        <w:rPr>
                          <w:rFonts w:ascii="Times New Roman" w:hAnsi="Times New Roman" w:cs="Times New Roman"/>
                          <w:b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C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) Gl</w:t>
                      </w:r>
                      <w:r w:rsidR="00471CDB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ycolytic intermediates (Lac = lactate; </w:t>
                      </w:r>
                      <w:proofErr w:type="spellStart"/>
                      <w:r w:rsidR="00471CDB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Gluc</w:t>
                      </w:r>
                      <w:proofErr w:type="spellEnd"/>
                      <w:r w:rsidR="00471CDB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= glucose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), amino acids (</w:t>
                      </w:r>
                      <w:r w:rsidR="00471C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la = alanine; </w:t>
                      </w:r>
                      <w:proofErr w:type="spellStart"/>
                      <w:r w:rsidR="00471C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u</w:t>
                      </w:r>
                      <w:proofErr w:type="spellEnd"/>
                      <w:r w:rsidR="00471C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glutamate; </w:t>
                      </w:r>
                      <w:proofErr w:type="spellStart"/>
                      <w:r w:rsidR="00471C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n</w:t>
                      </w:r>
                      <w:proofErr w:type="spellEnd"/>
                      <w:r w:rsidR="00471C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glutamine; GSH =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glutathione) and </w:t>
                      </w:r>
                      <w:proofErr w:type="spellStart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Cr</w:t>
                      </w:r>
                      <w:proofErr w:type="spellEnd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/Cr. Results are expressed as %T/C and presented as mean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B1"/>
                      </w:r>
                      <w:r w:rsidR="00CC4FE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D, n ≥ 4</w:t>
                      </w:r>
                      <w:r w:rsidR="0048712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="0048712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atistically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gnificant differen</w:t>
                      </w:r>
                      <w:r w:rsidR="003F465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es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rom the control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5,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1;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01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893BD1">
      <w:pPr>
        <w:rPr>
          <w:sz w:val="28"/>
          <w:szCs w:val="28"/>
        </w:rPr>
      </w:pPr>
    </w:p>
    <w:p w:rsidR="00893BD1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anchor distT="0" distB="0" distL="114300" distR="114300" simplePos="0" relativeHeight="2516848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7642225"/>
            <wp:effectExtent l="0" t="0" r="254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1917" w:rsidRDefault="00211917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  <w:r w:rsidRPr="00893BD1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729622" wp14:editId="69F69175">
                <wp:simplePos x="0" y="0"/>
                <wp:positionH relativeFrom="column">
                  <wp:posOffset>0</wp:posOffset>
                </wp:positionH>
                <wp:positionV relativeFrom="paragraph">
                  <wp:posOffset>111711</wp:posOffset>
                </wp:positionV>
                <wp:extent cx="5673969" cy="1733909"/>
                <wp:effectExtent l="0" t="0" r="317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3969" cy="17339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466C" w:rsidRPr="00B5466C" w:rsidRDefault="00B5466C" w:rsidP="00B5466C">
                            <w:pPr>
                              <w:tabs>
                                <w:tab w:val="left" w:pos="-360"/>
                                <w:tab w:val="left" w:pos="360"/>
                                <w:tab w:val="left" w:pos="1080"/>
                                <w:tab w:val="left" w:pos="1800"/>
                                <w:tab w:val="left" w:pos="2520"/>
                                <w:tab w:val="left" w:pos="3240"/>
                                <w:tab w:val="left" w:pos="3960"/>
                                <w:tab w:val="left" w:pos="4680"/>
                                <w:tab w:val="left" w:pos="5400"/>
                                <w:tab w:val="left" w:pos="6120"/>
                                <w:tab w:val="left" w:pos="6840"/>
                                <w:tab w:val="left" w:pos="7560"/>
                                <w:tab w:val="left" w:pos="8280"/>
                                <w:tab w:val="left" w:pos="9000"/>
                              </w:tabs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S2.</w:t>
                            </w:r>
                            <w:proofErr w:type="gramEnd"/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Molecular and metabolic changes caused by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K-2206 </w:t>
                            </w:r>
                            <w:r w:rsidR="0086553B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5xGI</w:t>
                            </w:r>
                            <w:r w:rsidR="0086553B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50</w:t>
                            </w:r>
                            <w:r w:rsidR="008655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="0086553B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4 h</w:t>
                            </w:r>
                            <w:r w:rsidR="008655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="0086553B"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T29 colorectal cancer cells.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Representative </w:t>
                            </w:r>
                            <w:proofErr w:type="gramStart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munoblots</w:t>
                            </w:r>
                            <w:proofErr w:type="gramEnd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howing changes in molecular markers demonstrating AKT inhibition</w:t>
                            </w:r>
                            <w:r w:rsidR="006063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absence</w:t>
                            </w:r>
                            <w:r w:rsidR="008655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f apoptosis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14D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β</w:t>
                            </w:r>
                            <w:r w:rsidR="006079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Actin</w:t>
                            </w:r>
                            <w:proofErr w:type="gramEnd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s used as a loading control.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lo</w:t>
                            </w:r>
                            <w:r w:rsidR="00471C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w cytometry analysis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howing cell cycle distribution of cells with vehicle treatment (DMSO, control), or following treatment with MK-2206,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</w:t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  <w:r w:rsidR="001D1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for G</w:t>
                            </w:r>
                            <w:r w:rsidR="001D16DD" w:rsidRPr="001D1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="001D1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S&amp; G</w:t>
                            </w:r>
                            <w:r w:rsidR="001D16DD" w:rsidRPr="001D1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1D1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phases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(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)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Representative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in vitro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31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-MR spectra (left) and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expansion of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H-MR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spectra regions (1.3 - 3.3 ppm; right) showing choline–containing metabolites, Cr/</w:t>
                            </w:r>
                            <w:proofErr w:type="spellStart"/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Cr</w:t>
                            </w:r>
                            <w:proofErr w:type="spellEnd"/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="00471CDB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Lac = lactate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and amino acids (</w:t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la = alanine; </w:t>
                            </w:r>
                            <w:proofErr w:type="spellStart"/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u</w:t>
                            </w:r>
                            <w:proofErr w:type="spellEnd"/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lutamate; </w:t>
                            </w:r>
                            <w:proofErr w:type="spellStart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n</w:t>
                            </w:r>
                            <w:proofErr w:type="spellEnd"/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lutamine; </w:t>
                            </w:r>
                            <w:r w:rsidR="00F672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SH =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glutathione).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A summary of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H-MRS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metabolic chan</w:t>
                            </w:r>
                            <w:r w:rsidR="00EB037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ges caused by treatment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with </w:t>
                            </w:r>
                            <w:r w:rsidR="00EB037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K-2206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Choline-containing metabolites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E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mino acids, Cr/</w:t>
                            </w:r>
                            <w:proofErr w:type="spellStart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Cr</w:t>
                            </w:r>
                            <w:proofErr w:type="spellEnd"/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glycolytic intermediates (</w:t>
                            </w:r>
                            <w:proofErr w:type="spellStart"/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uc</w:t>
                            </w:r>
                            <w:proofErr w:type="spellEnd"/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glucose). Results are expressed as %T/C and presented as mean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B1"/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D (error bars), n = 6. </w:t>
                            </w:r>
                            <w:proofErr w:type="gramStart"/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atistically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gnificant differen</w:t>
                            </w:r>
                            <w:r w:rsidR="001D3A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es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rom the control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5,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1;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="00612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01.</w:t>
                            </w:r>
                            <w:proofErr w:type="gramEnd"/>
                          </w:p>
                          <w:p w:rsidR="00B5466C" w:rsidRPr="00893BD1" w:rsidRDefault="00B5466C" w:rsidP="00B5466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0;margin-top:8.8pt;width:446.75pt;height:13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" stroked="f">
                <v:textbox>
                  <w:txbxContent>
                    <w:p w:rsidR="00B5466C" w:rsidRPr="00B5466C" w:rsidRDefault="00B5466C" w:rsidP="00B5466C">
                      <w:pPr>
                        <w:tabs>
                          <w:tab w:val="left" w:pos="-360"/>
                          <w:tab w:val="left" w:pos="360"/>
                          <w:tab w:val="left" w:pos="1080"/>
                          <w:tab w:val="left" w:pos="1800"/>
                          <w:tab w:val="left" w:pos="2520"/>
                          <w:tab w:val="left" w:pos="3240"/>
                          <w:tab w:val="left" w:pos="3960"/>
                          <w:tab w:val="left" w:pos="4680"/>
                          <w:tab w:val="left" w:pos="5400"/>
                          <w:tab w:val="left" w:pos="6120"/>
                          <w:tab w:val="left" w:pos="6840"/>
                          <w:tab w:val="left" w:pos="7560"/>
                          <w:tab w:val="left" w:pos="8280"/>
                          <w:tab w:val="left" w:pos="9000"/>
                        </w:tabs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B5466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upplementary Figure S2.</w:t>
                      </w:r>
                      <w:proofErr w:type="gramEnd"/>
                      <w:r w:rsidRPr="00B5466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Molecular and metabolic changes caused by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K-2206 </w:t>
                      </w:r>
                      <w:r w:rsidR="0086553B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5xGI</w:t>
                      </w:r>
                      <w:r w:rsidR="0086553B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50</w:t>
                      </w:r>
                      <w:r w:rsidR="008655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="0086553B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4 h</w:t>
                      </w:r>
                      <w:r w:rsidR="008655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  <w:r w:rsidR="0086553B"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T29 colorectal cancer cells.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Representative </w:t>
                      </w:r>
                      <w:proofErr w:type="gramStart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munoblots</w:t>
                      </w:r>
                      <w:proofErr w:type="gramEnd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howing changes in molecular markers demonstrating AKT inhibition</w:t>
                      </w:r>
                      <w:r w:rsidR="006063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absence</w:t>
                      </w:r>
                      <w:r w:rsidR="0086553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f apoptosis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="00514D2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β</w:t>
                      </w:r>
                      <w:r w:rsidR="006079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Actin</w:t>
                      </w:r>
                      <w:proofErr w:type="gramEnd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s used as a loading control.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(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lo</w:t>
                      </w:r>
                      <w:r w:rsidR="00471CD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w cytometry analysis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howing cell cycle distribution of cells with vehicle treatment (DMSO, control), or following treatment with MK-2206, 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</w:t>
                      </w:r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0.01</w:t>
                      </w:r>
                      <w:r w:rsidR="001D16D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for G</w:t>
                      </w:r>
                      <w:r w:rsidR="001D16DD" w:rsidRPr="001D16D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1</w:t>
                      </w:r>
                      <w:r w:rsidR="001D16D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S&amp; G</w:t>
                      </w:r>
                      <w:r w:rsidR="001D16DD" w:rsidRPr="001D16D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="001D16D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phases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(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C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 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Representative 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in vitro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31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-MR spectra (left) and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expansion of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1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H-MR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spectra regions (1.3 - 3.3 ppm; right) showing choline–containing metabolites, Cr/</w:t>
                      </w:r>
                      <w:proofErr w:type="spellStart"/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PCr</w:t>
                      </w:r>
                      <w:proofErr w:type="spellEnd"/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="00471CDB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Lac = lactate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and amino acids (</w:t>
                      </w:r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la = alanine; </w:t>
                      </w:r>
                      <w:proofErr w:type="spellStart"/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u</w:t>
                      </w:r>
                      <w:proofErr w:type="spellEnd"/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lutamate; </w:t>
                      </w:r>
                      <w:proofErr w:type="spellStart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n</w:t>
                      </w:r>
                      <w:proofErr w:type="spellEnd"/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lutamine; </w:t>
                      </w:r>
                      <w:r w:rsidR="00F672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SH =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glutathione).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A summary of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H-MRS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>metabolic chan</w:t>
                      </w:r>
                      <w:r w:rsidR="00EB037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ges caused by treatment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with </w:t>
                      </w:r>
                      <w:r w:rsidR="00EB037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K-2206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Choline-containing metabolites. 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mino acids, Cr/</w:t>
                      </w:r>
                      <w:proofErr w:type="spellStart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Cr</w:t>
                      </w:r>
                      <w:proofErr w:type="spellEnd"/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</w:t>
                      </w:r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glycolytic intermediates (</w:t>
                      </w:r>
                      <w:proofErr w:type="spellStart"/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uc</w:t>
                      </w:r>
                      <w:proofErr w:type="spellEnd"/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glucose). Results are expressed as %T/C and presented as mean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B1"/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D (error bars), n = 6. </w:t>
                      </w:r>
                      <w:proofErr w:type="gramStart"/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atistically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gnificant differen</w:t>
                      </w:r>
                      <w:r w:rsidR="001D3AF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es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rom the control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</w:t>
                      </w:r>
                      <w:r w:rsidR="006122B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0.05,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</w:t>
                      </w:r>
                      <w:r w:rsidR="006122B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0.01;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</w:t>
                      </w:r>
                      <w:r w:rsidR="006122B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="00612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001.</w:t>
                      </w:r>
                      <w:proofErr w:type="gramEnd"/>
                    </w:p>
                    <w:p w:rsidR="00B5466C" w:rsidRPr="00893BD1" w:rsidRDefault="00B5466C" w:rsidP="00B5466C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5466C" w:rsidRDefault="00B5466C">
      <w:pPr>
        <w:rPr>
          <w:sz w:val="28"/>
          <w:szCs w:val="28"/>
        </w:rPr>
      </w:pPr>
    </w:p>
    <w:p w:rsidR="00B5466C" w:rsidRDefault="00B5466C">
      <w:pPr>
        <w:rPr>
          <w:sz w:val="28"/>
          <w:szCs w:val="28"/>
        </w:rPr>
      </w:pPr>
      <w:bookmarkStart w:id="0" w:name="_GoBack"/>
    </w:p>
    <w:bookmarkEnd w:id="0"/>
    <w:p w:rsidR="00B5466C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anchor distT="0" distB="0" distL="114300" distR="114300" simplePos="0" relativeHeight="2516858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7642225"/>
            <wp:effectExtent l="0" t="0" r="254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43E1" w:rsidRDefault="002C43E1">
      <w:pPr>
        <w:rPr>
          <w:sz w:val="28"/>
          <w:szCs w:val="28"/>
        </w:rPr>
      </w:pPr>
    </w:p>
    <w:p w:rsidR="002C43E1" w:rsidRDefault="002C43E1">
      <w:pPr>
        <w:rPr>
          <w:sz w:val="28"/>
          <w:szCs w:val="28"/>
        </w:rPr>
      </w:pPr>
    </w:p>
    <w:p w:rsidR="002C43E1" w:rsidRDefault="002C43E1">
      <w:pPr>
        <w:rPr>
          <w:sz w:val="28"/>
          <w:szCs w:val="28"/>
        </w:rPr>
      </w:pPr>
    </w:p>
    <w:p w:rsidR="002C43E1" w:rsidRDefault="002C43E1">
      <w:pPr>
        <w:rPr>
          <w:sz w:val="28"/>
          <w:szCs w:val="28"/>
        </w:rPr>
      </w:pPr>
    </w:p>
    <w:p w:rsidR="002C43E1" w:rsidRDefault="002C43E1">
      <w:pPr>
        <w:rPr>
          <w:sz w:val="28"/>
          <w:szCs w:val="28"/>
        </w:rPr>
      </w:pPr>
    </w:p>
    <w:p w:rsidR="002C43E1" w:rsidRDefault="002C43E1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8D09FF" wp14:editId="0BC53C9A">
                <wp:simplePos x="0" y="0"/>
                <wp:positionH relativeFrom="column">
                  <wp:posOffset>52705</wp:posOffset>
                </wp:positionH>
                <wp:positionV relativeFrom="paragraph">
                  <wp:posOffset>149860</wp:posOffset>
                </wp:positionV>
                <wp:extent cx="5775325" cy="586105"/>
                <wp:effectExtent l="0" t="0" r="0" b="44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5325" cy="586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1304" w:rsidRPr="00606328" w:rsidRDefault="00041304" w:rsidP="00041304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3C3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</w:t>
                            </w:r>
                            <w:r w:rsidR="00875A1C" w:rsidRPr="003C3C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063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ure S3.</w:t>
                            </w:r>
                            <w:proofErr w:type="gramEnd"/>
                            <w:r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C3C96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</w:rPr>
                              <w:t>Representative</w:t>
                            </w:r>
                            <w:r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estern blots showing changes in protein expression levels of enz</w:t>
                            </w:r>
                            <w:r w:rsid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mes involved in phospholipid (CHKA) and glucose</w:t>
                            </w:r>
                            <w:r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HK2 and LDHA)</w:t>
                            </w:r>
                            <w:r w:rsid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etabolism</w:t>
                            </w:r>
                            <w:r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ost-treatmen</w:t>
                            </w:r>
                            <w:r w:rsidR="005A4C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 relative to controls in: (A) PC3 or (B) HT29</w:t>
                            </w:r>
                            <w:r w:rsidR="00F6434A"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ells. </w:t>
                            </w:r>
                            <w:proofErr w:type="gramStart"/>
                            <w:r w:rsidR="00F6434A"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β</w:t>
                            </w:r>
                            <w:r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Actin</w:t>
                            </w:r>
                            <w:proofErr w:type="gramEnd"/>
                            <w:r w:rsidRPr="003C3C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s used as a loading contro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4.15pt;margin-top:11.8pt;width:454.75pt;height:46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" fillcolor="white [3201]" stroked="f" strokeweight=".5pt">
                <v:textbox>
                  <w:txbxContent>
                    <w:p w:rsidR="00041304" w:rsidRPr="00606328" w:rsidRDefault="00041304" w:rsidP="00041304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3C3C9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</w:t>
                      </w:r>
                      <w:r w:rsidR="00875A1C" w:rsidRPr="003C3C9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60632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igure S3.</w:t>
                      </w:r>
                      <w:proofErr w:type="gramEnd"/>
                      <w:r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C3C96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</w:rPr>
                        <w:t>Representative</w:t>
                      </w:r>
                      <w:r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estern blots showing changes in protein expression levels of enz</w:t>
                      </w:r>
                      <w:r w:rsid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mes involved in phospholipid (CHKA) and glucose</w:t>
                      </w:r>
                      <w:r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HK2 and LDHA)</w:t>
                      </w:r>
                      <w:r w:rsid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etabolism</w:t>
                      </w:r>
                      <w:r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ost-treatmen</w:t>
                      </w:r>
                      <w:r w:rsidR="005A4C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 relative to controls in: (A) PC3 or (B) HT29</w:t>
                      </w:r>
                      <w:r w:rsidR="00F6434A"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ells. </w:t>
                      </w:r>
                      <w:proofErr w:type="gramStart"/>
                      <w:r w:rsidR="00F6434A"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β</w:t>
                      </w:r>
                      <w:r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Actin</w:t>
                      </w:r>
                      <w:proofErr w:type="gramEnd"/>
                      <w:r w:rsidRPr="003C3C9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s used as a loading control.</w:t>
                      </w:r>
                    </w:p>
                  </w:txbxContent>
                </v:textbox>
              </v:shape>
            </w:pict>
          </mc:Fallback>
        </mc:AlternateContent>
      </w: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1D16D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anchor distT="0" distB="0" distL="114300" distR="114300" simplePos="0" relativeHeight="25169203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7642225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4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0CB646" wp14:editId="67B96A7A">
                <wp:simplePos x="0" y="0"/>
                <wp:positionH relativeFrom="column">
                  <wp:posOffset>116205</wp:posOffset>
                </wp:positionH>
                <wp:positionV relativeFrom="paragraph">
                  <wp:posOffset>243205</wp:posOffset>
                </wp:positionV>
                <wp:extent cx="5697220" cy="74993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7220" cy="749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4832" w:rsidRPr="00CC4FED" w:rsidRDefault="00044832" w:rsidP="00CC4FED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S4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A summary of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H-MRS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metabolic chan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ges detected in growth media following treatment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wit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K-2206 in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C3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. (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b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) HT29 cells (Lac = lactate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la = alanine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u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glutamate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glutamine</w:t>
                            </w:r>
                            <w:r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h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= choline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lu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napToGrid w:val="0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= glucose)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Results are expressed as %T/C and presented as mean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B1"/>
                            </w:r>
                            <w:r w:rsidR="00514D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D, n </w:t>
                            </w:r>
                            <w:r w:rsidR="00CC4FE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514D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3</w:t>
                            </w:r>
                            <w:r w:rsidR="00F64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="00F64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istically significant</w:t>
                            </w:r>
                            <w:r w:rsidR="001D3A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ifferences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rom the control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5,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1;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B546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Symbol" w:char="F0A3"/>
                            </w:r>
                            <w:r w:rsidR="00CC4FE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01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9" type="#_x0000_t202" style="position:absolute;margin-left:9.15pt;margin-top:19.15pt;width:448.6pt;height:59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" fillcolor="white [3201]" stroked="f" strokeweight=".5pt">
                <v:textbox>
                  <w:txbxContent>
                    <w:p w:rsidR="00044832" w:rsidRPr="00CC4FED" w:rsidRDefault="00044832" w:rsidP="00CC4FED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upplementary Figure S4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A summary of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H-MRS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>metabolic chan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ges detected in growth media following treatment </w:t>
                      </w:r>
                      <w:r w:rsidRPr="00B5466C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with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K-2206 in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PC3</w:t>
                      </w:r>
                      <w:r w:rsidRPr="00B5466C"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. (</w:t>
                      </w:r>
                      <w:r w:rsidRPr="00B5466C">
                        <w:rPr>
                          <w:rFonts w:ascii="Times New Roman" w:hAnsi="Times New Roman" w:cs="Times New Roman"/>
                          <w:b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) HT29 cells (Lac = lactate;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la = alanine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u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glutamate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glutamine</w:t>
                      </w:r>
                      <w:r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ch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= choline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>Glu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napToGrid w:val="0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= glucose)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Results are expressed as %T/C and presented as mean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B1"/>
                      </w:r>
                      <w:r w:rsidR="00514D2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D, n </w:t>
                      </w:r>
                      <w:r w:rsidR="00CC4FE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514D2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3</w:t>
                      </w:r>
                      <w:r w:rsidR="00F6434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="00F6434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tistically significant</w:t>
                      </w:r>
                      <w:r w:rsidR="001D3AF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ifferences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rom the control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5,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1;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*</w:t>
                      </w:r>
                      <w:r w:rsidRPr="00B5466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B5466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Symbol" w:char="F0A3"/>
                      </w:r>
                      <w:r w:rsidR="00CC4FE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01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anchor distT="0" distB="0" distL="114300" distR="114300" simplePos="0" relativeHeight="251688960" behindDoc="1" locked="0" layoutInCell="1" allowOverlap="1" wp14:anchorId="27F5EB9C" wp14:editId="205C947E">
            <wp:simplePos x="0" y="0"/>
            <wp:positionH relativeFrom="column">
              <wp:posOffset>38735</wp:posOffset>
            </wp:positionH>
            <wp:positionV relativeFrom="paragraph">
              <wp:posOffset>45720</wp:posOffset>
            </wp:positionV>
            <wp:extent cx="5731510" cy="7642225"/>
            <wp:effectExtent l="0" t="0" r="254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43E1" w:rsidRDefault="002C43E1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  <w:r w:rsidRPr="00893BD1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6246C6" wp14:editId="0D41CB03">
                <wp:simplePos x="0" y="0"/>
                <wp:positionH relativeFrom="column">
                  <wp:posOffset>-79180</wp:posOffset>
                </wp:positionH>
                <wp:positionV relativeFrom="paragraph">
                  <wp:posOffset>78301</wp:posOffset>
                </wp:positionV>
                <wp:extent cx="5853430" cy="72644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3430" cy="72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43E1" w:rsidRPr="002C43E1" w:rsidRDefault="002C43E1" w:rsidP="00313AC6">
                            <w:pPr>
                              <w:shd w:val="clear" w:color="auto" w:fill="FFFFFF" w:themeFill="background1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2C43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</w:t>
                            </w:r>
                            <w:r w:rsidR="002F5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ure S</w:t>
                            </w:r>
                            <w:r w:rsidR="004918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2C43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SD measurements of p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P70S6K (Thr421/Ser424), total P70S6K, pRPS6 (Ser235/236), total RPS6, </w:t>
                            </w:r>
                            <w:proofErr w:type="spellStart"/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pAKT</w:t>
                            </w:r>
                            <w:proofErr w:type="spellEnd"/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 (Ser473), </w:t>
                            </w:r>
                            <w:proofErr w:type="spellStart"/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pAKT</w:t>
                            </w:r>
                            <w:proofErr w:type="spellEnd"/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 (Thr308) and total </w:t>
                            </w:r>
                            <w:proofErr w:type="spellStart"/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pAKT</w:t>
                            </w:r>
                            <w:proofErr w:type="spellEnd"/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, in MK-2206 and vehicle-treated HT29 tumour lysates.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ata are expressed as mea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± SEM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*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.05 and ***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0.001, when comparing MK-2206 treated with vehicle controls, two-tailed unpaired 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2C43E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test was used for all comparisons. Minimum n = 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6.25pt;margin-top:6.15pt;width:460.9pt;height:5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" stroked="f">
                <v:textbox>
                  <w:txbxContent>
                    <w:p w:rsidR="002C43E1" w:rsidRPr="002C43E1" w:rsidRDefault="002C43E1" w:rsidP="00313AC6">
                      <w:pPr>
                        <w:shd w:val="clear" w:color="auto" w:fill="FFFFFF" w:themeFill="background1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2C43E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</w:t>
                      </w:r>
                      <w:r w:rsidR="002F5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C43E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igure S</w:t>
                      </w:r>
                      <w:r w:rsidR="0049184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2C43E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  <w:proofErr w:type="gramEnd"/>
                      <w:r w:rsidRPr="002C43E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SD measurements of p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P70S6K (Thr421/Ser424), total P70S6K, pRPS6 (Ser235/236), total RPS6, </w:t>
                      </w:r>
                      <w:proofErr w:type="spellStart"/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pAKT</w:t>
                      </w:r>
                      <w:proofErr w:type="spellEnd"/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 (Ser473), </w:t>
                      </w:r>
                      <w:proofErr w:type="spellStart"/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pAKT</w:t>
                      </w:r>
                      <w:proofErr w:type="spellEnd"/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 (Thr308) and total </w:t>
                      </w:r>
                      <w:proofErr w:type="spellStart"/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pAKT</w:t>
                      </w:r>
                      <w:proofErr w:type="spellEnd"/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, in MK-2206 and vehicle-treated HT29 tumour lysates.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ata are expressed as mea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± SEM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*</w:t>
                      </w:r>
                      <w:r w:rsidRPr="002C43E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0.05 and ***</w:t>
                      </w:r>
                      <w:r w:rsidRPr="002C43E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0.001, when comparing MK-2206 treated with vehicle controls, two-tailed unpaired </w:t>
                      </w:r>
                      <w:r w:rsidRPr="002C43E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t</w:t>
                      </w:r>
                      <w:r w:rsidRPr="002C43E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test was used for all comparisons. Minimum n = 3.</w:t>
                      </w:r>
                    </w:p>
                  </w:txbxContent>
                </v:textbox>
              </v:shape>
            </w:pict>
          </mc:Fallback>
        </mc:AlternateContent>
      </w: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anchor distT="0" distB="0" distL="114300" distR="114300" simplePos="0" relativeHeight="251689984" behindDoc="1" locked="0" layoutInCell="1" allowOverlap="1" wp14:anchorId="5190B4D5" wp14:editId="3776348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7642225"/>
            <wp:effectExtent l="0" t="0" r="254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  <w:r w:rsidRPr="00471CDB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404161" wp14:editId="0718F1C5">
                <wp:simplePos x="0" y="0"/>
                <wp:positionH relativeFrom="column">
                  <wp:posOffset>-1368</wp:posOffset>
                </wp:positionH>
                <wp:positionV relativeFrom="paragraph">
                  <wp:posOffset>114691</wp:posOffset>
                </wp:positionV>
                <wp:extent cx="5908040" cy="80454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8040" cy="804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1CDB" w:rsidRPr="00471CDB" w:rsidRDefault="00471CDB" w:rsidP="00471CDB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upplementary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ure S</w:t>
                            </w:r>
                            <w:r w:rsidR="004918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CD05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SD measurements of p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P70S6K (Thr421/Ser424), total P70S6K, pRPS6 (Ser235/236), total RPS6, </w:t>
                            </w:r>
                            <w:proofErr w:type="spellStart"/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pAKT</w:t>
                            </w:r>
                            <w:proofErr w:type="spellEnd"/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 (Ser473), </w:t>
                            </w:r>
                            <w:proofErr w:type="spellStart"/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pAKT</w:t>
                            </w:r>
                            <w:proofErr w:type="spellEnd"/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 (Thr308) and total AKT, in MK-2206 and vehicle-treated subcutaneous PC3 tumour lysates.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ata are expressed as mea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EM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**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.01, ***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.001 and ****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0.0001, when comparing MK-2206 treated with vehicle controls, two-tailed unpaired 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CD05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test was used for all comparisons. Minimum n = 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.1pt;margin-top:9.05pt;width:465.2pt;height:63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" stroked="f">
                <v:textbox>
                  <w:txbxContent>
                    <w:p w:rsidR="00471CDB" w:rsidRPr="00471CDB" w:rsidRDefault="00471CDB" w:rsidP="00471CDB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upplementary </w:t>
                      </w:r>
                      <w:r w:rsidRPr="00CD05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igure S</w:t>
                      </w:r>
                      <w:r w:rsidR="0049184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6</w:t>
                      </w:r>
                      <w:r w:rsidRPr="00CD05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  <w:proofErr w:type="gramEnd"/>
                      <w:r w:rsidRPr="00CD05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SD measurements of p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P70S6K (Thr421/Ser424), total P70S6K, pRPS6 (Ser235/236), total RPS6, </w:t>
                      </w:r>
                      <w:proofErr w:type="spellStart"/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pAKT</w:t>
                      </w:r>
                      <w:proofErr w:type="spellEnd"/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 (Ser473), </w:t>
                      </w:r>
                      <w:proofErr w:type="spellStart"/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pAKT</w:t>
                      </w:r>
                      <w:proofErr w:type="spellEnd"/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 (Thr308) and total AKT, in MK-2206 and vehicle-treated subcutaneous PC3 tumour lysates.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ata are expressed as mea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±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EM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**</w:t>
                      </w:r>
                      <w:r w:rsidRPr="00CD055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0.01, ***</w:t>
                      </w:r>
                      <w:r w:rsidRPr="00CD055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0.001 and ****</w:t>
                      </w:r>
                      <w:r w:rsidRPr="00CD055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0.0001, when comparing MK-2206 treated with vehicle controls, two-tailed unpaired </w:t>
                      </w:r>
                      <w:r w:rsidRPr="00CD055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t</w:t>
                      </w:r>
                      <w:r w:rsidRPr="00CD055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test was used for all comparisons. Minimum n = 5.</w:t>
                      </w:r>
                    </w:p>
                  </w:txbxContent>
                </v:textbox>
              </v:shape>
            </w:pict>
          </mc:Fallback>
        </mc:AlternateContent>
      </w: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CC4FED" w:rsidRDefault="00CC4FED">
      <w:pPr>
        <w:rPr>
          <w:sz w:val="28"/>
          <w:szCs w:val="28"/>
        </w:rPr>
      </w:pPr>
    </w:p>
    <w:p w:rsidR="002C43E1" w:rsidRDefault="00CC4FED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drawing>
          <wp:anchor distT="0" distB="0" distL="114300" distR="114300" simplePos="0" relativeHeight="25169100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417</wp:posOffset>
            </wp:positionV>
            <wp:extent cx="5731510" cy="7642225"/>
            <wp:effectExtent l="0" t="0" r="254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43E1" w:rsidRDefault="002C43E1">
      <w:pPr>
        <w:rPr>
          <w:sz w:val="28"/>
          <w:szCs w:val="28"/>
        </w:rPr>
      </w:pPr>
    </w:p>
    <w:p w:rsidR="00853454" w:rsidRDefault="00CC4FED">
      <w:pPr>
        <w:rPr>
          <w:sz w:val="28"/>
          <w:szCs w:val="28"/>
        </w:rPr>
      </w:pPr>
      <w:r w:rsidRPr="00E705DD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0A9353" wp14:editId="58C2AD78">
                <wp:simplePos x="0" y="0"/>
                <wp:positionH relativeFrom="column">
                  <wp:posOffset>250825</wp:posOffset>
                </wp:positionH>
                <wp:positionV relativeFrom="paragraph">
                  <wp:posOffset>6378624</wp:posOffset>
                </wp:positionV>
                <wp:extent cx="4970145" cy="843915"/>
                <wp:effectExtent l="0" t="0" r="1905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0145" cy="843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05DD" w:rsidRPr="00E705DD" w:rsidRDefault="00E705DD" w:rsidP="00313AC6">
                            <w:pPr>
                              <w:shd w:val="clear" w:color="auto" w:fill="FFFFFF" w:themeFill="background1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85345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Figure S</w:t>
                            </w:r>
                            <w:r w:rsidR="004918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85345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SD measurements of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pRPS6 (Ser240/244), total RPS6, </w:t>
                            </w:r>
                            <w:proofErr w:type="spellStart"/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pAKT</w:t>
                            </w:r>
                            <w:proofErr w:type="spellEnd"/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 (Ser473), </w:t>
                            </w:r>
                            <w:proofErr w:type="spellStart"/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pAKT</w:t>
                            </w:r>
                            <w:proofErr w:type="spellEnd"/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 (Thr308) and total AKT, in MK-2206 and vehicle-treated </w:t>
                            </w:r>
                            <w:proofErr w:type="spellStart"/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orthotopic</w:t>
                            </w:r>
                            <w:proofErr w:type="spellEnd"/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 xml:space="preserve"> PC3 tumour lysates.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ata are expressed as mea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EM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**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.01 and ****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0.0001, when comparing MK-2206 treated with vehicle controls, two-tailed unpaired 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8534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test was used for all comparisons. n = 6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9.75pt;margin-top:502.25pt;width:391.35pt;height:66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" stroked="f">
                <v:textbox>
                  <w:txbxContent>
                    <w:p w:rsidR="00E705DD" w:rsidRPr="00E705DD" w:rsidRDefault="00E705DD" w:rsidP="00313AC6">
                      <w:pPr>
                        <w:shd w:val="clear" w:color="auto" w:fill="FFFFFF" w:themeFill="background1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85345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Figure S</w:t>
                      </w:r>
                      <w:r w:rsidR="0049184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7</w:t>
                      </w:r>
                      <w:r w:rsidRPr="0085345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  <w:proofErr w:type="gramEnd"/>
                      <w:r w:rsidRPr="0085345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SD measurements of 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pRPS6 (Ser240/244), total RPS6, </w:t>
                      </w:r>
                      <w:proofErr w:type="spellStart"/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pAKT</w:t>
                      </w:r>
                      <w:proofErr w:type="spellEnd"/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 (Ser473), </w:t>
                      </w:r>
                      <w:proofErr w:type="spellStart"/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pAKT</w:t>
                      </w:r>
                      <w:proofErr w:type="spellEnd"/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 (Thr308) and total AKT, in MK-2206 and vehicle-treated </w:t>
                      </w:r>
                      <w:proofErr w:type="spellStart"/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orthotopic</w:t>
                      </w:r>
                      <w:proofErr w:type="spellEnd"/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 xml:space="preserve"> PC3 tumour lysates.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ata are expressed as mea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±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EM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**</w:t>
                      </w:r>
                      <w:r w:rsidRPr="00853454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0.01 and ****</w:t>
                      </w:r>
                      <w:r w:rsidRPr="00853454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0.0001, when comparing MK-2206 treated with vehicle controls, two-tailed unpaired </w:t>
                      </w:r>
                      <w:r w:rsidRPr="00853454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t</w:t>
                      </w:r>
                      <w:r w:rsidRPr="0085345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test was used for all comparisons. n = 6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53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67A"/>
    <w:rsid w:val="00024207"/>
    <w:rsid w:val="00041304"/>
    <w:rsid w:val="00044832"/>
    <w:rsid w:val="00092D7C"/>
    <w:rsid w:val="001240AF"/>
    <w:rsid w:val="001D16DD"/>
    <w:rsid w:val="001D3AF1"/>
    <w:rsid w:val="00211917"/>
    <w:rsid w:val="002C43E1"/>
    <w:rsid w:val="002F597E"/>
    <w:rsid w:val="00313AC6"/>
    <w:rsid w:val="003728F5"/>
    <w:rsid w:val="0037430A"/>
    <w:rsid w:val="003C3C96"/>
    <w:rsid w:val="003F134E"/>
    <w:rsid w:val="003F4659"/>
    <w:rsid w:val="00471CDB"/>
    <w:rsid w:val="00487129"/>
    <w:rsid w:val="00491840"/>
    <w:rsid w:val="00514D20"/>
    <w:rsid w:val="005A3956"/>
    <w:rsid w:val="005A4CBA"/>
    <w:rsid w:val="005B4CDA"/>
    <w:rsid w:val="00606328"/>
    <w:rsid w:val="006079F7"/>
    <w:rsid w:val="006122BA"/>
    <w:rsid w:val="00853454"/>
    <w:rsid w:val="0086553B"/>
    <w:rsid w:val="00875A1C"/>
    <w:rsid w:val="00893BD1"/>
    <w:rsid w:val="008A75AD"/>
    <w:rsid w:val="00A55F38"/>
    <w:rsid w:val="00A914C7"/>
    <w:rsid w:val="00AD167A"/>
    <w:rsid w:val="00B5466C"/>
    <w:rsid w:val="00B94937"/>
    <w:rsid w:val="00BD3361"/>
    <w:rsid w:val="00CC4FED"/>
    <w:rsid w:val="00CD0552"/>
    <w:rsid w:val="00E22757"/>
    <w:rsid w:val="00E705DD"/>
    <w:rsid w:val="00EB0374"/>
    <w:rsid w:val="00F10F72"/>
    <w:rsid w:val="00F6434A"/>
    <w:rsid w:val="00F6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0EDBDC-517A-4243-83D2-9BBDC987B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 Al-Saffar</dc:creator>
  <cp:lastModifiedBy>Nada Al-Saffar</cp:lastModifiedBy>
  <cp:revision>8</cp:revision>
  <dcterms:created xsi:type="dcterms:W3CDTF">2018-07-19T12:27:00Z</dcterms:created>
  <dcterms:modified xsi:type="dcterms:W3CDTF">2018-07-20T10:45:00Z</dcterms:modified>
</cp:coreProperties>
</file>